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F8FD3" w14:textId="413C8BB0" w:rsidR="000924AB" w:rsidRDefault="00DA39E7" w:rsidP="000924AB">
      <w:r w:rsidRPr="00291CD8">
        <w:t>S1</w:t>
      </w:r>
      <w:r>
        <w:t xml:space="preserve"> </w:t>
      </w:r>
      <w:r w:rsidR="000924AB" w:rsidRPr="00291CD8">
        <w:t>Table:</w:t>
      </w:r>
      <w:r w:rsidR="000924AB">
        <w:t xml:space="preserve"> ASA Grade and comorbidity scores for the study sample of people having a primary TH</w:t>
      </w:r>
      <w:r w:rsidR="0079535F">
        <w:t>R</w:t>
      </w:r>
      <w:r w:rsidR="000924AB">
        <w:t xml:space="preserve"> and K</w:t>
      </w:r>
      <w:r w:rsidR="0079535F">
        <w:t>R</w:t>
      </w:r>
    </w:p>
    <w:tbl>
      <w:tblPr>
        <w:tblW w:w="8835" w:type="dxa"/>
        <w:jc w:val="center"/>
        <w:tblLayout w:type="fixed"/>
        <w:tblLook w:val="0420" w:firstRow="1" w:lastRow="0" w:firstColumn="0" w:lastColumn="0" w:noHBand="0" w:noVBand="1"/>
      </w:tblPr>
      <w:tblGrid>
        <w:gridCol w:w="2121"/>
        <w:gridCol w:w="3357"/>
        <w:gridCol w:w="3357"/>
      </w:tblGrid>
      <w:tr w:rsidR="006857F0" w14:paraId="7E7DD947" w14:textId="77777777" w:rsidTr="006857F0">
        <w:trPr>
          <w:cantSplit/>
          <w:tblHeader/>
          <w:jc w:val="center"/>
        </w:trPr>
        <w:tc>
          <w:tcPr>
            <w:tcW w:w="2121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613A" w14:textId="77777777" w:rsidR="006857F0" w:rsidRDefault="006857F0" w:rsidP="0052365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Characteristic</w:t>
            </w:r>
          </w:p>
        </w:tc>
        <w:tc>
          <w:tcPr>
            <w:tcW w:w="335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7C429" w14:textId="77777777" w:rsidR="006857F0" w:rsidRDefault="006857F0">
            <w:pPr>
              <w:jc w:val="center"/>
            </w:pPr>
            <w:r>
              <w:rPr>
                <w:rFonts w:ascii="Arial" w:eastAsia="Arial" w:hAnsi="Arial" w:cs="Arial"/>
                <w:color w:val="000000"/>
              </w:rPr>
              <w:t>TH</w:t>
            </w:r>
            <w:r w:rsidR="0079535F">
              <w:rPr>
                <w:rFonts w:ascii="Arial" w:eastAsia="Arial" w:hAnsi="Arial" w:cs="Arial"/>
                <w:color w:val="000000"/>
              </w:rPr>
              <w:t>R</w:t>
            </w:r>
          </w:p>
        </w:tc>
        <w:tc>
          <w:tcPr>
            <w:tcW w:w="335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D4DC9" w14:textId="77777777" w:rsidR="006857F0" w:rsidRDefault="006857F0">
            <w:pPr>
              <w:jc w:val="center"/>
            </w:pPr>
            <w:r>
              <w:rPr>
                <w:rFonts w:ascii="Arial" w:eastAsia="Arial" w:hAnsi="Arial" w:cs="Arial"/>
                <w:color w:val="000000"/>
              </w:rPr>
              <w:t>K</w:t>
            </w:r>
            <w:r w:rsidR="0079535F">
              <w:rPr>
                <w:rFonts w:ascii="Arial" w:eastAsia="Arial" w:hAnsi="Arial" w:cs="Arial"/>
                <w:color w:val="000000"/>
              </w:rPr>
              <w:t>R</w:t>
            </w:r>
          </w:p>
        </w:tc>
      </w:tr>
      <w:tr w:rsidR="006857F0" w14:paraId="396F2A0F" w14:textId="77777777" w:rsidTr="006857F0">
        <w:trPr>
          <w:cantSplit/>
          <w:tblHeader/>
          <w:jc w:val="center"/>
        </w:trPr>
        <w:tc>
          <w:tcPr>
            <w:tcW w:w="2121" w:type="dxa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58103" w14:textId="77777777" w:rsidR="006857F0" w:rsidRDefault="006857F0">
            <w:pPr>
              <w:spacing w:before="40" w:after="40"/>
              <w:ind w:left="100" w:right="100"/>
            </w:pPr>
          </w:p>
        </w:tc>
        <w:tc>
          <w:tcPr>
            <w:tcW w:w="335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332A0" w14:textId="77777777" w:rsidR="006857F0" w:rsidRDefault="006857F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N = 276,594</w:t>
            </w:r>
            <w:r>
              <w:rPr>
                <w:rFonts w:ascii="Arial" w:eastAsia="Arial" w:hAnsi="Arial" w:cs="Arial"/>
                <w:color w:val="111111"/>
                <w:vertAlign w:val="superscript"/>
              </w:rPr>
              <w:t>1</w:t>
            </w:r>
          </w:p>
        </w:tc>
        <w:tc>
          <w:tcPr>
            <w:tcW w:w="335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9D222" w14:textId="77777777" w:rsidR="006857F0" w:rsidRDefault="006857F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N = 338,287</w:t>
            </w:r>
            <w:r>
              <w:rPr>
                <w:rFonts w:ascii="Arial" w:eastAsia="Arial" w:hAnsi="Arial" w:cs="Arial"/>
                <w:color w:val="111111"/>
                <w:vertAlign w:val="superscript"/>
              </w:rPr>
              <w:t>1</w:t>
            </w:r>
          </w:p>
        </w:tc>
      </w:tr>
      <w:tr w:rsidR="000924AB" w14:paraId="37F37247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D54C4" w14:textId="77777777" w:rsidR="000924AB" w:rsidRDefault="000924A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ASA Grade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E2CF" w14:textId="77777777" w:rsidR="000924AB" w:rsidRDefault="000924AB">
            <w:pPr>
              <w:spacing w:before="40" w:after="40"/>
              <w:ind w:left="100" w:right="100"/>
              <w:jc w:val="center"/>
            </w:pP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DF91" w14:textId="77777777" w:rsidR="000924AB" w:rsidRDefault="000924AB">
            <w:pPr>
              <w:spacing w:before="40" w:after="40"/>
              <w:ind w:left="100" w:right="100"/>
              <w:jc w:val="center"/>
            </w:pPr>
          </w:p>
        </w:tc>
      </w:tr>
      <w:tr w:rsidR="000924AB" w14:paraId="0466FF14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3D4E7" w14:textId="77777777" w:rsidR="000924AB" w:rsidRDefault="000924AB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I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B63DB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6,119 (13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29C67" w14:textId="77777777" w:rsidR="000924AB" w:rsidRDefault="000924A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1,947 (9.4%)</w:t>
            </w:r>
          </w:p>
        </w:tc>
      </w:tr>
      <w:tr w:rsidR="000924AB" w14:paraId="029E4CED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445B4" w14:textId="77777777" w:rsidR="000924AB" w:rsidRDefault="000924AB">
            <w:pPr>
              <w:spacing w:before="40" w:after="40"/>
              <w:ind w:left="300"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II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30760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94,358 (70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EA074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49,759 (74%)</w:t>
            </w:r>
          </w:p>
        </w:tc>
      </w:tr>
      <w:tr w:rsidR="000924AB" w14:paraId="432CF0FE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9CEDB" w14:textId="77777777" w:rsidR="000924AB" w:rsidRDefault="000924AB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III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16839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4,821 (16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83A2F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5,562 (16%)</w:t>
            </w:r>
          </w:p>
        </w:tc>
      </w:tr>
      <w:tr w:rsidR="000924AB" w14:paraId="45FF9396" w14:textId="77777777" w:rsidTr="006857F0">
        <w:trPr>
          <w:cantSplit/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62AE6" w14:textId="77777777" w:rsidR="000924AB" w:rsidRDefault="000924AB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color w:val="111111"/>
              </w:rPr>
              <w:t>IV +V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87F3E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296 (0.5%)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61E27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019 (0.3%)</w:t>
            </w:r>
          </w:p>
        </w:tc>
      </w:tr>
      <w:tr w:rsidR="000924AB" w14:paraId="465C534D" w14:textId="77777777" w:rsidTr="006857F0">
        <w:trPr>
          <w:cantSplit/>
          <w:jc w:val="center"/>
        </w:trPr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DBE07" w14:textId="77777777" w:rsidR="000924AB" w:rsidRDefault="000924AB">
            <w:pPr>
              <w:spacing w:before="40" w:after="40"/>
              <w:ind w:left="300" w:right="10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CCI (original)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F8E6" w14:textId="77777777" w:rsidR="000924AB" w:rsidRDefault="000924A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47D4" w14:textId="77777777" w:rsidR="000924AB" w:rsidRDefault="000924A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0924AB" w14:paraId="649199DB" w14:textId="77777777" w:rsidTr="0064246E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48F29" w14:textId="77777777" w:rsidR="000924AB" w:rsidRDefault="000924AB">
            <w:pPr>
              <w:spacing w:before="40" w:after="40"/>
              <w:ind w:left="100"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EEBC" w14:textId="77777777" w:rsidR="000924AB" w:rsidRDefault="000924AB">
            <w:pPr>
              <w:spacing w:before="40" w:after="40"/>
              <w:ind w:left="100" w:right="100"/>
              <w:jc w:val="center"/>
            </w:pP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79025" w14:textId="77777777" w:rsidR="000924AB" w:rsidRDefault="000924AB">
            <w:pPr>
              <w:spacing w:before="40" w:after="40"/>
              <w:ind w:left="100" w:right="100"/>
              <w:jc w:val="center"/>
            </w:pPr>
          </w:p>
        </w:tc>
      </w:tr>
      <w:tr w:rsidR="00766138" w14:paraId="6E455D6D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4C29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A66C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89,453 (68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5BCB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19,156 (65%)</w:t>
            </w:r>
          </w:p>
        </w:tc>
      </w:tr>
      <w:tr w:rsidR="00766138" w14:paraId="07DCDCA6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00E7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83BE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59,849 (22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0A87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84,191 (25%)</w:t>
            </w:r>
          </w:p>
        </w:tc>
      </w:tr>
      <w:tr w:rsidR="00766138" w14:paraId="664EDD75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98CAB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5715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7,896 (6.5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AE1A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3,841 (7.0%)</w:t>
            </w:r>
          </w:p>
        </w:tc>
      </w:tr>
      <w:tr w:rsidR="00766138" w14:paraId="555246D3" w14:textId="77777777" w:rsidTr="00612723">
        <w:trPr>
          <w:cantSplit/>
          <w:jc w:val="center"/>
        </w:trPr>
        <w:tc>
          <w:tcPr>
            <w:tcW w:w="21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AC50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7EF5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9,396 (3.4%)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6DA0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1,099 (3.3%)</w:t>
            </w:r>
          </w:p>
        </w:tc>
      </w:tr>
      <w:tr w:rsidR="00766138" w14:paraId="070A6E89" w14:textId="77777777" w:rsidTr="00612723">
        <w:trPr>
          <w:cantSplit/>
          <w:jc w:val="center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3F33A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33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6EB77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</w:p>
        </w:tc>
        <w:tc>
          <w:tcPr>
            <w:tcW w:w="33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DD38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</w:p>
        </w:tc>
      </w:tr>
      <w:tr w:rsidR="00766138" w14:paraId="7CFBCCAA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324C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4DC0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82,638 (66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84D0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10,718 (62%)</w:t>
            </w:r>
          </w:p>
        </w:tc>
      </w:tr>
      <w:tr w:rsidR="00766138" w14:paraId="0CF38764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A34C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7917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60,985 (22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696E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85,772 (25%)</w:t>
            </w:r>
          </w:p>
        </w:tc>
      </w:tr>
      <w:tr w:rsidR="00766138" w14:paraId="7B3440EB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C66A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CE76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0,451 (7.4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6BBE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7,110 (8.0%)</w:t>
            </w:r>
          </w:p>
        </w:tc>
      </w:tr>
      <w:tr w:rsidR="00766138" w14:paraId="3AB0722F" w14:textId="77777777" w:rsidTr="00612723">
        <w:trPr>
          <w:cantSplit/>
          <w:jc w:val="center"/>
        </w:trPr>
        <w:tc>
          <w:tcPr>
            <w:tcW w:w="21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82F7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007E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2,520 (4.5%)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B58C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4,687 (4.3%)</w:t>
            </w:r>
          </w:p>
        </w:tc>
      </w:tr>
      <w:tr w:rsidR="00766138" w14:paraId="28CAC5EF" w14:textId="77777777" w:rsidTr="00612723">
        <w:trPr>
          <w:cantSplit/>
          <w:jc w:val="center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94301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33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2D3E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</w:p>
        </w:tc>
        <w:tc>
          <w:tcPr>
            <w:tcW w:w="33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07FFD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</w:p>
        </w:tc>
      </w:tr>
      <w:tr w:rsidR="00766138" w14:paraId="71A175D3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1E12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4D83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77,562 (64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848A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03,726 (60%)</w:t>
            </w:r>
          </w:p>
        </w:tc>
      </w:tr>
      <w:tr w:rsidR="00766138" w14:paraId="1226B7BA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21BBB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CD58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61,364 (22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87ED7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86,534 (26%)</w:t>
            </w:r>
          </w:p>
        </w:tc>
      </w:tr>
      <w:tr w:rsidR="00766138" w14:paraId="5679F4C6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2832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FDE6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2,537 (8.1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E4495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9,997 (8.9%)</w:t>
            </w:r>
          </w:p>
        </w:tc>
      </w:tr>
      <w:tr w:rsidR="00766138" w14:paraId="3E73BBC9" w14:textId="77777777" w:rsidTr="00612723">
        <w:trPr>
          <w:cantSplit/>
          <w:jc w:val="center"/>
        </w:trPr>
        <w:tc>
          <w:tcPr>
            <w:tcW w:w="21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384F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CE326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5,131 (5.5%)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0856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8,030 (5.3%)</w:t>
            </w:r>
          </w:p>
        </w:tc>
      </w:tr>
      <w:tr w:rsidR="00766138" w14:paraId="21A870A6" w14:textId="77777777" w:rsidTr="00612723">
        <w:trPr>
          <w:cantSplit/>
          <w:jc w:val="center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7E11D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33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003B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</w:p>
        </w:tc>
        <w:tc>
          <w:tcPr>
            <w:tcW w:w="33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CA72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</w:p>
        </w:tc>
      </w:tr>
      <w:tr w:rsidR="00766138" w14:paraId="0D504B60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6619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A618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68,853 (61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DED4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91,873 (57%)</w:t>
            </w:r>
          </w:p>
        </w:tc>
      </w:tr>
      <w:tr w:rsidR="00766138" w14:paraId="1C19D399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6BFA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4850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61,666 (22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ED84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86,846 (26%)</w:t>
            </w:r>
          </w:p>
        </w:tc>
      </w:tr>
      <w:tr w:rsidR="00766138" w14:paraId="4AEC92F9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44C3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BED0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6,109 (9.4%)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0077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5,269 (10%)</w:t>
            </w:r>
          </w:p>
        </w:tc>
      </w:tr>
      <w:tr w:rsidR="00766138" w14:paraId="6BA9BEC2" w14:textId="77777777" w:rsidTr="00612723">
        <w:trPr>
          <w:cantSplit/>
          <w:jc w:val="center"/>
        </w:trPr>
        <w:tc>
          <w:tcPr>
            <w:tcW w:w="21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27B5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2F02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9,966 (7.2%)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3B11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4,299 (7.2%)</w:t>
            </w:r>
          </w:p>
        </w:tc>
      </w:tr>
      <w:tr w:rsidR="00766138" w14:paraId="1ADC6044" w14:textId="77777777" w:rsidTr="00612723">
        <w:trPr>
          <w:cantSplit/>
          <w:jc w:val="center"/>
        </w:trPr>
        <w:tc>
          <w:tcPr>
            <w:tcW w:w="21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81288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E790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</w:p>
        </w:tc>
        <w:tc>
          <w:tcPr>
            <w:tcW w:w="335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5855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</w:p>
        </w:tc>
      </w:tr>
      <w:tr w:rsidR="00766138" w14:paraId="31474224" w14:textId="77777777" w:rsidTr="00612723">
        <w:trPr>
          <w:cantSplit/>
          <w:jc w:val="center"/>
        </w:trPr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CAB3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3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FF22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57,817 (57%)</w:t>
            </w:r>
          </w:p>
        </w:tc>
        <w:tc>
          <w:tcPr>
            <w:tcW w:w="3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877A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78,179 (53%)</w:t>
            </w:r>
          </w:p>
        </w:tc>
      </w:tr>
      <w:tr w:rsidR="00766138" w14:paraId="53738BB1" w14:textId="77777777" w:rsidTr="00612723">
        <w:trPr>
          <w:cantSplit/>
          <w:jc w:val="center"/>
        </w:trPr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2B6F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3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F853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61,079 (22%)</w:t>
            </w:r>
          </w:p>
        </w:tc>
        <w:tc>
          <w:tcPr>
            <w:tcW w:w="3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4812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86,097 (25%)</w:t>
            </w:r>
          </w:p>
        </w:tc>
      </w:tr>
      <w:tr w:rsidR="00766138" w14:paraId="14D4C787" w14:textId="77777777" w:rsidTr="00612723">
        <w:trPr>
          <w:cantSplit/>
          <w:jc w:val="center"/>
        </w:trPr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E523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3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2F67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1,367 (11%)</w:t>
            </w:r>
          </w:p>
        </w:tc>
        <w:tc>
          <w:tcPr>
            <w:tcW w:w="3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6B65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41,565 (12%)</w:t>
            </w:r>
          </w:p>
        </w:tc>
      </w:tr>
      <w:tr w:rsidR="00766138" w14:paraId="51AEA135" w14:textId="77777777" w:rsidTr="006857F0">
        <w:trPr>
          <w:cantSplit/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449C" w14:textId="77777777" w:rsidR="00766138" w:rsidRDefault="00766138" w:rsidP="00766138">
            <w:pPr>
              <w:spacing w:before="40" w:after="40"/>
              <w:ind w:left="100"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E1D9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6,331 (9.5%)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1F1E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2,446 (9.6%)</w:t>
            </w:r>
          </w:p>
        </w:tc>
      </w:tr>
      <w:tr w:rsidR="00766138" w14:paraId="0287E8F0" w14:textId="77777777" w:rsidTr="006857F0">
        <w:trPr>
          <w:cantSplit/>
          <w:jc w:val="center"/>
        </w:trPr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B49E4" w14:textId="77777777" w:rsidR="00766138" w:rsidRDefault="00766138" w:rsidP="0076613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CCI (SHMI)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8F4A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CD19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766138" w14:paraId="5200C15E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00327" w14:textId="77777777" w:rsidR="00766138" w:rsidRDefault="00766138" w:rsidP="00766138">
            <w:pPr>
              <w:spacing w:before="40" w:after="40"/>
              <w:ind w:left="100"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5AFFA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, max=52.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CE095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, max=60.0</w:t>
            </w:r>
          </w:p>
        </w:tc>
      </w:tr>
      <w:tr w:rsidR="00766138" w14:paraId="0D348482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71C21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EBD75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, max=58.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7166F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, max=61.0</w:t>
            </w:r>
          </w:p>
        </w:tc>
      </w:tr>
      <w:tr w:rsidR="00766138" w14:paraId="624709E8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C1D15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lastRenderedPageBreak/>
              <w:t>2-year lead-up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48EC3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, max=65.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5AA68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, max=77.0</w:t>
            </w:r>
          </w:p>
        </w:tc>
      </w:tr>
      <w:tr w:rsidR="00766138" w14:paraId="33CCE8F1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3F6FA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6ABA9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, max=70.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4603D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, max=83.0</w:t>
            </w:r>
          </w:p>
        </w:tc>
      </w:tr>
      <w:tr w:rsidR="00766138" w14:paraId="5FA26092" w14:textId="77777777" w:rsidTr="006857F0">
        <w:trPr>
          <w:cantSplit/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124CA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D3EE9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7.0), max=75.0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34F34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7.0), max=83.0</w:t>
            </w:r>
          </w:p>
        </w:tc>
      </w:tr>
      <w:tr w:rsidR="00766138" w14:paraId="703050C6" w14:textId="77777777" w:rsidTr="006857F0">
        <w:trPr>
          <w:cantSplit/>
          <w:jc w:val="center"/>
        </w:trPr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FA358" w14:textId="77777777" w:rsidR="00766138" w:rsidRDefault="00766138" w:rsidP="0076613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 xml:space="preserve">Elixhauser 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4CCC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0242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766138" w14:paraId="23AB51F9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7C1FB" w14:textId="77777777" w:rsidR="00766138" w:rsidRDefault="00766138" w:rsidP="00766138">
            <w:pPr>
              <w:spacing w:before="40" w:after="40"/>
              <w:ind w:left="100"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96C03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1.0), max=32.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180EA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1.0), max=36.0</w:t>
            </w:r>
          </w:p>
        </w:tc>
      </w:tr>
      <w:tr w:rsidR="00766138" w14:paraId="3E4F6A39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48370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3528D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, max=42.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2D698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2.0), max=43.0</w:t>
            </w:r>
          </w:p>
        </w:tc>
      </w:tr>
      <w:tr w:rsidR="00766138" w14:paraId="1B5D4CED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AE0DB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0E45C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, max=46.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57D1C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, max=43.0</w:t>
            </w:r>
          </w:p>
        </w:tc>
      </w:tr>
      <w:tr w:rsidR="00766138" w14:paraId="2172F4BD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CEAF3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E57BA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, max=46.0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8402F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, max=54.0</w:t>
            </w:r>
          </w:p>
        </w:tc>
      </w:tr>
      <w:tr w:rsidR="00766138" w14:paraId="1F72A57A" w14:textId="77777777" w:rsidTr="006857F0">
        <w:trPr>
          <w:cantSplit/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3A9D6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752E8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, max=53.0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451CC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, max=54.0</w:t>
            </w:r>
          </w:p>
        </w:tc>
      </w:tr>
      <w:tr w:rsidR="00766138" w14:paraId="189F3BAA" w14:textId="77777777" w:rsidTr="006857F0">
        <w:trPr>
          <w:cantSplit/>
          <w:jc w:val="center"/>
        </w:trPr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2ECCD" w14:textId="77777777" w:rsidR="00766138" w:rsidRDefault="00766138" w:rsidP="00766138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Frailty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1FC7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150D" w14:textId="77777777" w:rsidR="00766138" w:rsidRDefault="00766138" w:rsidP="00766138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766138" w14:paraId="1B216583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0951E" w14:textId="77777777" w:rsidR="00766138" w:rsidRDefault="00766138" w:rsidP="00766138">
            <w:pPr>
              <w:spacing w:before="40" w:after="40"/>
              <w:ind w:left="100"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567C2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1.3), max=28.6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A385E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1.1), max=27.4</w:t>
            </w:r>
          </w:p>
        </w:tc>
      </w:tr>
      <w:tr w:rsidR="00766138" w14:paraId="14253682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013A0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DD471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1.5), max=46.1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BBB82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1.5), max=46.0</w:t>
            </w:r>
          </w:p>
        </w:tc>
      </w:tr>
      <w:tr w:rsidR="00766138" w14:paraId="040B71CB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8C941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DAD03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1.8), max=61.3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3233B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1.8), max=71.3</w:t>
            </w:r>
          </w:p>
        </w:tc>
      </w:tr>
      <w:tr w:rsidR="00766138" w14:paraId="0A2371B6" w14:textId="77777777" w:rsidTr="006857F0">
        <w:trPr>
          <w:cantSplit/>
          <w:jc w:val="center"/>
        </w:trPr>
        <w:tc>
          <w:tcPr>
            <w:tcW w:w="2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926AD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DA1F3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5 (0.0, 2.3), max=79.4</w:t>
            </w:r>
          </w:p>
        </w:tc>
        <w:tc>
          <w:tcPr>
            <w:tcW w:w="33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ABEB8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7 (0.0, 2.3), max=93.3</w:t>
            </w:r>
          </w:p>
        </w:tc>
      </w:tr>
      <w:tr w:rsidR="00766138" w14:paraId="699E68C5" w14:textId="77777777" w:rsidTr="006857F0">
        <w:trPr>
          <w:cantSplit/>
          <w:jc w:val="center"/>
        </w:trPr>
        <w:tc>
          <w:tcPr>
            <w:tcW w:w="21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E16EE" w14:textId="77777777" w:rsidR="00766138" w:rsidRDefault="00766138" w:rsidP="0076613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26AB2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.3 (0.0, 3.2), max=79.4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41E62" w14:textId="77777777" w:rsidR="00766138" w:rsidRDefault="00766138" w:rsidP="0076613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.5 (0.0, 3.4), max=93.3</w:t>
            </w:r>
          </w:p>
        </w:tc>
      </w:tr>
      <w:tr w:rsidR="00766138" w14:paraId="3F54A954" w14:textId="77777777" w:rsidTr="006857F0">
        <w:trPr>
          <w:cantSplit/>
          <w:jc w:val="center"/>
        </w:trPr>
        <w:tc>
          <w:tcPr>
            <w:tcW w:w="883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63F3B" w14:textId="77777777" w:rsidR="00766138" w:rsidRDefault="00766138" w:rsidP="00766138"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tistics presented: n (%); median (IQR), max</w:t>
            </w:r>
          </w:p>
        </w:tc>
      </w:tr>
    </w:tbl>
    <w:p w14:paraId="2DF0CEC3" w14:textId="77777777" w:rsidR="000924AB" w:rsidRDefault="000924AB" w:rsidP="000924AB">
      <w:pPr>
        <w:rPr>
          <w:lang w:eastAsia="en-US"/>
        </w:rPr>
      </w:pPr>
    </w:p>
    <w:sectPr w:rsidR="000924AB" w:rsidSect="00E358FD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551B6" w14:textId="77777777" w:rsidR="00A11C4D" w:rsidRDefault="00A11C4D" w:rsidP="009D087F">
      <w:pPr>
        <w:spacing w:after="0" w:line="240" w:lineRule="auto"/>
      </w:pPr>
      <w:r>
        <w:separator/>
      </w:r>
    </w:p>
  </w:endnote>
  <w:endnote w:type="continuationSeparator" w:id="0">
    <w:p w14:paraId="2845AA2A" w14:textId="77777777" w:rsidR="00A11C4D" w:rsidRDefault="00A11C4D" w:rsidP="009D087F">
      <w:pPr>
        <w:spacing w:after="0" w:line="240" w:lineRule="auto"/>
      </w:pPr>
      <w:r>
        <w:continuationSeparator/>
      </w:r>
    </w:p>
  </w:endnote>
  <w:endnote w:type="continuationNotice" w:id="1">
    <w:p w14:paraId="2B869DF4" w14:textId="77777777" w:rsidR="00A11C4D" w:rsidRDefault="00A11C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4D1BF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8E11D" w14:textId="77777777" w:rsidR="00A11C4D" w:rsidRDefault="00A11C4D" w:rsidP="009D087F">
      <w:pPr>
        <w:spacing w:after="0" w:line="240" w:lineRule="auto"/>
      </w:pPr>
      <w:r>
        <w:separator/>
      </w:r>
    </w:p>
  </w:footnote>
  <w:footnote w:type="continuationSeparator" w:id="0">
    <w:p w14:paraId="5E55EC88" w14:textId="77777777" w:rsidR="00A11C4D" w:rsidRDefault="00A11C4D" w:rsidP="009D087F">
      <w:pPr>
        <w:spacing w:after="0" w:line="240" w:lineRule="auto"/>
      </w:pPr>
      <w:r>
        <w:continuationSeparator/>
      </w:r>
    </w:p>
  </w:footnote>
  <w:footnote w:type="continuationNotice" w:id="1">
    <w:p w14:paraId="7DB34E7B" w14:textId="77777777" w:rsidR="00A11C4D" w:rsidRDefault="00A11C4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7F3A5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ocumentProtection w:edit="trackedChanges" w:enforcement="0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1E2B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1C4D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9E7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8FD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C87B1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7</cp:revision>
  <cp:lastPrinted>2021-01-06T11:29:00Z</cp:lastPrinted>
  <dcterms:created xsi:type="dcterms:W3CDTF">2021-08-04T01:04:00Z</dcterms:created>
  <dcterms:modified xsi:type="dcterms:W3CDTF">2021-08-0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